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04B5" w:rsidRDefault="00895738" w:rsidP="00D01369">
      <w:pPr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TABLE</w:t>
      </w:r>
      <w:r w:rsidR="005B4738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7C7E8A">
        <w:rPr>
          <w:rFonts w:ascii="Times New Roman" w:hAnsi="Times New Roman" w:hint="eastAsia"/>
          <w:b/>
          <w:sz w:val="24"/>
          <w:szCs w:val="24"/>
        </w:rPr>
        <w:t>S</w:t>
      </w:r>
      <w:r w:rsidR="00C42CB6">
        <w:rPr>
          <w:rFonts w:ascii="Times New Roman" w:hAnsi="Times New Roman" w:hint="eastAsia"/>
          <w:b/>
          <w:sz w:val="24"/>
          <w:szCs w:val="24"/>
        </w:rPr>
        <w:t>1</w:t>
      </w:r>
    </w:p>
    <w:p w:rsidR="005B4738" w:rsidRPr="003D1858" w:rsidRDefault="005B4738" w:rsidP="00D01369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C</w:t>
      </w:r>
      <w:r w:rsidRPr="003D1858">
        <w:rPr>
          <w:rFonts w:ascii="Times New Roman" w:hAnsi="Times New Roman"/>
          <w:sz w:val="24"/>
          <w:szCs w:val="24"/>
        </w:rPr>
        <w:t>orrelation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3D1858">
        <w:rPr>
          <w:rFonts w:ascii="Times New Roman" w:hAnsi="Times New Roman"/>
          <w:sz w:val="24"/>
          <w:szCs w:val="24"/>
        </w:rPr>
        <w:t xml:space="preserve">between </w:t>
      </w:r>
      <w:r w:rsidRPr="003D1858">
        <w:rPr>
          <w:rFonts w:ascii="Times New Roman" w:hAnsi="Times New Roman" w:hint="eastAsia"/>
          <w:sz w:val="24"/>
          <w:szCs w:val="24"/>
        </w:rPr>
        <w:t xml:space="preserve">FZD2 </w:t>
      </w:r>
      <w:r w:rsidRPr="003D1858">
        <w:rPr>
          <w:rFonts w:ascii="Times New Roman" w:hAnsi="Times New Roman"/>
          <w:sz w:val="24"/>
          <w:szCs w:val="24"/>
        </w:rPr>
        <w:t>expression and clinic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3D1858">
        <w:rPr>
          <w:rFonts w:ascii="Times New Roman" w:hAnsi="Times New Roman"/>
          <w:sz w:val="24"/>
          <w:szCs w:val="24"/>
        </w:rPr>
        <w:t>pathological features</w:t>
      </w:r>
      <w:r w:rsidR="00C704B5">
        <w:rPr>
          <w:rFonts w:ascii="Times New Roman" w:hAnsi="Times New Roman" w:hint="eastAsia"/>
          <w:sz w:val="24"/>
          <w:szCs w:val="24"/>
        </w:rPr>
        <w:t>.</w:t>
      </w:r>
    </w:p>
    <w:tbl>
      <w:tblPr>
        <w:tblW w:w="14096" w:type="dxa"/>
        <w:jc w:val="center"/>
        <w:tblInd w:w="-2433" w:type="dxa"/>
        <w:tblLayout w:type="fixed"/>
        <w:tblCellMar>
          <w:left w:w="30" w:type="dxa"/>
          <w:right w:w="30" w:type="dxa"/>
        </w:tblCellMar>
        <w:tblLook w:val="0000"/>
      </w:tblPr>
      <w:tblGrid>
        <w:gridCol w:w="1805"/>
        <w:gridCol w:w="2092"/>
        <w:gridCol w:w="1417"/>
        <w:gridCol w:w="992"/>
        <w:gridCol w:w="1134"/>
        <w:gridCol w:w="1560"/>
        <w:gridCol w:w="1417"/>
        <w:gridCol w:w="992"/>
        <w:gridCol w:w="993"/>
        <w:gridCol w:w="1694"/>
      </w:tblGrid>
      <w:tr w:rsidR="00957F7D" w:rsidRPr="00A94147" w:rsidTr="0011007C">
        <w:trPr>
          <w:cantSplit/>
          <w:tblHeader/>
          <w:jc w:val="center"/>
        </w:trPr>
        <w:tc>
          <w:tcPr>
            <w:tcW w:w="531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B4738" w:rsidRPr="00A94147" w:rsidRDefault="005B4738" w:rsidP="00696B6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5B4738" w:rsidRPr="00957F7D" w:rsidRDefault="005B4738" w:rsidP="0069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957F7D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5B4738" w:rsidRPr="00957F7D" w:rsidRDefault="005B4738" w:rsidP="0069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957F7D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Age 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5B4738" w:rsidRPr="00957F7D" w:rsidRDefault="005B4738" w:rsidP="0069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957F7D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Tumor siz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5B4738" w:rsidRPr="00957F7D" w:rsidRDefault="005B4738" w:rsidP="0069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957F7D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Pathological grad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5B4738" w:rsidRPr="00957F7D" w:rsidRDefault="005B4738" w:rsidP="0069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957F7D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5B4738" w:rsidRPr="00957F7D" w:rsidRDefault="005B4738" w:rsidP="0069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957F7D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5B4738" w:rsidRPr="00957F7D" w:rsidRDefault="005B4738" w:rsidP="0069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957F7D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Clinical stage</w:t>
            </w:r>
          </w:p>
        </w:tc>
      </w:tr>
      <w:tr w:rsidR="00957F7D" w:rsidRPr="00A94147" w:rsidTr="0011007C">
        <w:trPr>
          <w:cantSplit/>
          <w:tblHeader/>
          <w:jc w:val="center"/>
        </w:trPr>
        <w:tc>
          <w:tcPr>
            <w:tcW w:w="1805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B4738" w:rsidRPr="00A94147" w:rsidRDefault="005B4738" w:rsidP="00696B6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9414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pearman's rho</w:t>
            </w:r>
          </w:p>
        </w:tc>
        <w:tc>
          <w:tcPr>
            <w:tcW w:w="2092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77CE8" w:rsidRDefault="005B4738" w:rsidP="00696B6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9414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FZD2</w:t>
            </w:r>
            <w:r w:rsidR="003A2699" w:rsidRPr="00A9414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A9414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grouping</w:t>
            </w:r>
            <w:r w:rsidRPr="00A9414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  <w:p w:rsidR="005B4738" w:rsidRPr="00A94147" w:rsidRDefault="005B4738" w:rsidP="00696B6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9414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in </w:t>
            </w:r>
            <w:r w:rsidRPr="00A9414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ESCC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B4738" w:rsidRPr="00A94147" w:rsidRDefault="005B4738" w:rsidP="00696B6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9414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Correlation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B4738" w:rsidRPr="00A94147" w:rsidRDefault="005B4738" w:rsidP="0069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9414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 w:rsidRPr="00A9414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A9414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 w:rsidRPr="00A9414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A9414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B4738" w:rsidRPr="00A94147" w:rsidRDefault="005B4738" w:rsidP="0069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9414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.127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B4738" w:rsidRPr="00A94147" w:rsidRDefault="005B4738" w:rsidP="0069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9414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0.215*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B4738" w:rsidRPr="00A94147" w:rsidRDefault="005B4738" w:rsidP="0069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9414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A9414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 w:rsidRPr="00A9414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6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B4738" w:rsidRPr="00A94147" w:rsidRDefault="005B4738" w:rsidP="0069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9414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A9414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1</w:t>
            </w:r>
            <w:r w:rsidRPr="00A9414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B4738" w:rsidRPr="00A94147" w:rsidRDefault="005B4738" w:rsidP="0069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9414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A9414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 w:rsidRPr="00A9414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47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B4738" w:rsidRPr="00A94147" w:rsidRDefault="005B4738" w:rsidP="0069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A9414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A9414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 w:rsidRPr="00A9414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44</w:t>
            </w:r>
          </w:p>
        </w:tc>
      </w:tr>
      <w:tr w:rsidR="00B23942" w:rsidRPr="00A94147" w:rsidTr="0011007C">
        <w:trPr>
          <w:cantSplit/>
          <w:tblHeader/>
          <w:jc w:val="center"/>
        </w:trPr>
        <w:tc>
          <w:tcPr>
            <w:tcW w:w="1805" w:type="dxa"/>
            <w:vMerge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23942" w:rsidRPr="00A94147" w:rsidRDefault="00B23942" w:rsidP="00696B6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92" w:type="dxa"/>
            <w:vMerge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23942" w:rsidRPr="00A94147" w:rsidRDefault="00B23942" w:rsidP="00696B6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23942" w:rsidRPr="00A94147" w:rsidRDefault="000145FF" w:rsidP="00696B6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5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efficient</w:t>
            </w:r>
          </w:p>
        </w:tc>
        <w:tc>
          <w:tcPr>
            <w:tcW w:w="992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23942" w:rsidRPr="00A94147" w:rsidRDefault="000145FF" w:rsidP="008872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5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23942" w:rsidRPr="00A94147" w:rsidRDefault="000145FF" w:rsidP="008872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58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56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23942" w:rsidRPr="00A94147" w:rsidRDefault="00734A9D" w:rsidP="008872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1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23942" w:rsidRPr="00A94147" w:rsidRDefault="00734A9D" w:rsidP="008872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92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23942" w:rsidRPr="00A94147" w:rsidRDefault="000145FF" w:rsidP="008872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23942" w:rsidRPr="00A94147" w:rsidRDefault="000145FF" w:rsidP="008872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69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23942" w:rsidRPr="00A94147" w:rsidRDefault="00734A9D" w:rsidP="0069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957F7D" w:rsidRPr="00A94147" w:rsidTr="0011007C">
        <w:trPr>
          <w:cantSplit/>
          <w:tblHeader/>
          <w:jc w:val="center"/>
        </w:trPr>
        <w:tc>
          <w:tcPr>
            <w:tcW w:w="1805" w:type="dxa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B4738" w:rsidRPr="00A94147" w:rsidRDefault="005B4738" w:rsidP="00696B6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092" w:type="dxa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B4738" w:rsidRPr="00A94147" w:rsidRDefault="005B4738" w:rsidP="00696B6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B4738" w:rsidRPr="00D01369" w:rsidRDefault="00624AB7" w:rsidP="00696B6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D01369">
              <w:rPr>
                <w:rFonts w:ascii="Times New Roman" w:hAnsi="Times New Roman" w:hint="eastAsia"/>
                <w:i/>
                <w:color w:val="000000"/>
                <w:kern w:val="0"/>
                <w:sz w:val="24"/>
                <w:szCs w:val="24"/>
              </w:rPr>
              <w:t>P</w:t>
            </w:r>
            <w:r w:rsidR="00D01369" w:rsidRPr="00D0136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992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B4738" w:rsidRPr="00A94147" w:rsidRDefault="005B4738" w:rsidP="0069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9414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A9414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 w:rsidRPr="00A9414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977</w:t>
            </w:r>
          </w:p>
        </w:tc>
        <w:tc>
          <w:tcPr>
            <w:tcW w:w="113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B4738" w:rsidRPr="00A94147" w:rsidRDefault="005B4738" w:rsidP="0069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9414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A9414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 w:rsidRPr="00A9414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07</w:t>
            </w:r>
          </w:p>
        </w:tc>
        <w:tc>
          <w:tcPr>
            <w:tcW w:w="156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B4738" w:rsidRPr="00A94147" w:rsidRDefault="005B4738" w:rsidP="0069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9414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A9414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 w:rsidRPr="00A9414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48</w:t>
            </w:r>
          </w:p>
        </w:tc>
        <w:tc>
          <w:tcPr>
            <w:tcW w:w="141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B4738" w:rsidRPr="00A94147" w:rsidRDefault="005B4738" w:rsidP="0069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9414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A9414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1</w:t>
            </w:r>
            <w:r w:rsidRPr="00A9414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992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B4738" w:rsidRPr="00A94147" w:rsidRDefault="005B4738" w:rsidP="0069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9414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A9414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 w:rsidRPr="00A9414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13</w:t>
            </w:r>
          </w:p>
        </w:tc>
        <w:tc>
          <w:tcPr>
            <w:tcW w:w="99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B4738" w:rsidRPr="00A94147" w:rsidRDefault="005B4738" w:rsidP="0069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9414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A9414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 w:rsidRPr="00A9414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654</w:t>
            </w:r>
          </w:p>
        </w:tc>
        <w:tc>
          <w:tcPr>
            <w:tcW w:w="169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B4738" w:rsidRPr="00A94147" w:rsidRDefault="005B4738" w:rsidP="0069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A9414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A9414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 w:rsidRPr="00A9414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673</w:t>
            </w:r>
          </w:p>
        </w:tc>
      </w:tr>
      <w:tr w:rsidR="00957F7D" w:rsidRPr="00A94147" w:rsidTr="0011007C">
        <w:trPr>
          <w:cantSplit/>
          <w:tblHeader/>
          <w:jc w:val="center"/>
        </w:trPr>
        <w:tc>
          <w:tcPr>
            <w:tcW w:w="1805" w:type="dxa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B4738" w:rsidRPr="00A94147" w:rsidRDefault="005B4738" w:rsidP="00696B6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092" w:type="dxa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B4738" w:rsidRPr="00A94147" w:rsidRDefault="005B4738" w:rsidP="00696B6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B4738" w:rsidRPr="00A94147" w:rsidRDefault="005B4738" w:rsidP="00696B6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9414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992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B4738" w:rsidRPr="00A94147" w:rsidRDefault="005B4738" w:rsidP="0069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9414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113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B4738" w:rsidRPr="00A94147" w:rsidRDefault="005B4738" w:rsidP="0069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9414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156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B4738" w:rsidRPr="00A94147" w:rsidRDefault="005B4738" w:rsidP="0069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9414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  <w:r w:rsidRPr="00A9414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1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B4738" w:rsidRPr="00A94147" w:rsidRDefault="005B4738" w:rsidP="0069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9414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992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B4738" w:rsidRPr="00A94147" w:rsidRDefault="005B4738" w:rsidP="0069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9414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99</w:t>
            </w:r>
          </w:p>
        </w:tc>
        <w:tc>
          <w:tcPr>
            <w:tcW w:w="99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B4738" w:rsidRPr="00A94147" w:rsidRDefault="005B4738" w:rsidP="0069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9414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96</w:t>
            </w:r>
          </w:p>
        </w:tc>
        <w:tc>
          <w:tcPr>
            <w:tcW w:w="169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B4738" w:rsidRPr="00A94147" w:rsidRDefault="005B4738" w:rsidP="0069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A9414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95</w:t>
            </w:r>
          </w:p>
        </w:tc>
      </w:tr>
      <w:tr w:rsidR="00957F7D" w:rsidRPr="00A94147" w:rsidTr="0011007C">
        <w:trPr>
          <w:cantSplit/>
          <w:tblHeader/>
          <w:jc w:val="center"/>
        </w:trPr>
        <w:tc>
          <w:tcPr>
            <w:tcW w:w="1805" w:type="dxa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B4738" w:rsidRPr="00A94147" w:rsidRDefault="005B4738" w:rsidP="00696B6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92" w:type="dxa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77CE8" w:rsidRDefault="005B4738" w:rsidP="00696B6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9414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FZD2</w:t>
            </w:r>
            <w:r w:rsidR="005B4593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A9414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core</w:t>
            </w:r>
          </w:p>
          <w:p w:rsidR="005B4738" w:rsidRPr="00A94147" w:rsidRDefault="005B4738" w:rsidP="00696B6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9414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in </w:t>
            </w:r>
            <w:r w:rsidRPr="00A9414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ESCC</w:t>
            </w:r>
          </w:p>
        </w:tc>
        <w:tc>
          <w:tcPr>
            <w:tcW w:w="141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B4738" w:rsidRPr="00A94147" w:rsidRDefault="005B4738" w:rsidP="00696B6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9414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Correlation </w:t>
            </w:r>
          </w:p>
        </w:tc>
        <w:tc>
          <w:tcPr>
            <w:tcW w:w="992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B4738" w:rsidRPr="00A94147" w:rsidRDefault="005B4738" w:rsidP="0069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9414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A9414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0</w:t>
            </w:r>
            <w:r w:rsidRPr="00A9414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113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B4738" w:rsidRPr="00A94147" w:rsidRDefault="005B4738" w:rsidP="0069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9414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A9414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 w:rsidRPr="00A9414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18</w:t>
            </w:r>
          </w:p>
        </w:tc>
        <w:tc>
          <w:tcPr>
            <w:tcW w:w="156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B4738" w:rsidRPr="00A94147" w:rsidRDefault="005B4738" w:rsidP="0069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9414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0.148</w:t>
            </w:r>
          </w:p>
        </w:tc>
        <w:tc>
          <w:tcPr>
            <w:tcW w:w="141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B4738" w:rsidRPr="00A94147" w:rsidRDefault="005B4738" w:rsidP="0069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9414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.244*</w:t>
            </w:r>
          </w:p>
        </w:tc>
        <w:tc>
          <w:tcPr>
            <w:tcW w:w="992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B4738" w:rsidRPr="00A94147" w:rsidRDefault="005B4738" w:rsidP="0069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9414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.070</w:t>
            </w:r>
          </w:p>
        </w:tc>
        <w:tc>
          <w:tcPr>
            <w:tcW w:w="99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B4738" w:rsidRPr="00A94147" w:rsidRDefault="005B4738" w:rsidP="0069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9414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.083</w:t>
            </w:r>
          </w:p>
        </w:tc>
        <w:tc>
          <w:tcPr>
            <w:tcW w:w="169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B4738" w:rsidRPr="00A94147" w:rsidRDefault="005B4738" w:rsidP="0069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9414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.242*</w:t>
            </w:r>
          </w:p>
        </w:tc>
      </w:tr>
      <w:tr w:rsidR="00A60731" w:rsidRPr="00A94147" w:rsidTr="0011007C">
        <w:trPr>
          <w:cantSplit/>
          <w:tblHeader/>
          <w:jc w:val="center"/>
        </w:trPr>
        <w:tc>
          <w:tcPr>
            <w:tcW w:w="1805" w:type="dxa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60731" w:rsidRPr="00A94147" w:rsidRDefault="00A60731" w:rsidP="00696B6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92" w:type="dxa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60731" w:rsidRPr="00A94147" w:rsidRDefault="00A60731" w:rsidP="00696B6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60731" w:rsidRPr="00A94147" w:rsidRDefault="00A60731" w:rsidP="00696B6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5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efficient</w:t>
            </w:r>
          </w:p>
        </w:tc>
        <w:tc>
          <w:tcPr>
            <w:tcW w:w="992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60731" w:rsidRPr="00A94147" w:rsidRDefault="00A60731" w:rsidP="0069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13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60731" w:rsidRPr="00A94147" w:rsidRDefault="00A60731" w:rsidP="0069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56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60731" w:rsidRPr="00A94147" w:rsidRDefault="00734A9D" w:rsidP="0069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1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60731" w:rsidRPr="00A94147" w:rsidRDefault="00734A9D" w:rsidP="0069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92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60731" w:rsidRPr="00A94147" w:rsidRDefault="00A60731" w:rsidP="0069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60731" w:rsidRPr="00A94147" w:rsidRDefault="00A60731" w:rsidP="0069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9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60731" w:rsidRPr="00A94147" w:rsidRDefault="00734A9D" w:rsidP="0069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957F7D" w:rsidRPr="00A94147" w:rsidTr="0011007C">
        <w:trPr>
          <w:cantSplit/>
          <w:tblHeader/>
          <w:jc w:val="center"/>
        </w:trPr>
        <w:tc>
          <w:tcPr>
            <w:tcW w:w="1805" w:type="dxa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B4738" w:rsidRPr="00A94147" w:rsidRDefault="005B4738" w:rsidP="00696B6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092" w:type="dxa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B4738" w:rsidRPr="00A94147" w:rsidRDefault="005B4738" w:rsidP="00696B6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B4738" w:rsidRPr="00D01369" w:rsidRDefault="00624AB7" w:rsidP="00696B6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D01369">
              <w:rPr>
                <w:rFonts w:ascii="Times New Roman" w:hAnsi="Times New Roman" w:hint="eastAsia"/>
                <w:i/>
                <w:color w:val="000000"/>
                <w:kern w:val="0"/>
                <w:sz w:val="24"/>
                <w:szCs w:val="24"/>
              </w:rPr>
              <w:t>P</w:t>
            </w:r>
            <w:r w:rsidR="00D01369" w:rsidRPr="00D0136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992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B4738" w:rsidRPr="00A94147" w:rsidRDefault="005B4738" w:rsidP="0069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9414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A9414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 w:rsidRPr="00A9414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581</w:t>
            </w:r>
          </w:p>
        </w:tc>
        <w:tc>
          <w:tcPr>
            <w:tcW w:w="113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B4738" w:rsidRPr="00A94147" w:rsidRDefault="005B4738" w:rsidP="0069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9414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A9414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 w:rsidRPr="00A9414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44</w:t>
            </w:r>
          </w:p>
        </w:tc>
        <w:tc>
          <w:tcPr>
            <w:tcW w:w="156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B4738" w:rsidRPr="00A94147" w:rsidRDefault="005B4738" w:rsidP="0069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9414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A9414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 w:rsidRPr="00A9414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876</w:t>
            </w:r>
          </w:p>
        </w:tc>
        <w:tc>
          <w:tcPr>
            <w:tcW w:w="141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B4738" w:rsidRPr="00A94147" w:rsidRDefault="005B4738" w:rsidP="0069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9414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A9414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 w:rsidRPr="00A9414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14</w:t>
            </w:r>
          </w:p>
        </w:tc>
        <w:tc>
          <w:tcPr>
            <w:tcW w:w="992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B4738" w:rsidRPr="00A94147" w:rsidRDefault="005B4738" w:rsidP="0069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9414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A9414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 w:rsidRPr="00A9414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494</w:t>
            </w:r>
          </w:p>
        </w:tc>
        <w:tc>
          <w:tcPr>
            <w:tcW w:w="99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B4738" w:rsidRPr="00A94147" w:rsidRDefault="005B4738" w:rsidP="0069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9414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A9414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 w:rsidRPr="00A9414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419</w:t>
            </w:r>
          </w:p>
        </w:tc>
        <w:tc>
          <w:tcPr>
            <w:tcW w:w="169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B4738" w:rsidRPr="00A94147" w:rsidRDefault="005B4738" w:rsidP="0069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9414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.015</w:t>
            </w:r>
          </w:p>
        </w:tc>
      </w:tr>
      <w:tr w:rsidR="00957F7D" w:rsidRPr="00A94147" w:rsidTr="0011007C">
        <w:trPr>
          <w:cantSplit/>
          <w:tblHeader/>
          <w:jc w:val="center"/>
        </w:trPr>
        <w:tc>
          <w:tcPr>
            <w:tcW w:w="1805" w:type="dxa"/>
            <w:vMerge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B4738" w:rsidRPr="00A94147" w:rsidRDefault="005B4738" w:rsidP="00696B6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092" w:type="dxa"/>
            <w:vMerge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B4738" w:rsidRPr="00A94147" w:rsidRDefault="005B4738" w:rsidP="00696B6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B4738" w:rsidRPr="00A94147" w:rsidRDefault="005B4738" w:rsidP="00696B6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9414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B4738" w:rsidRPr="00A94147" w:rsidRDefault="005B4738" w:rsidP="0069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9414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B4738" w:rsidRPr="00A94147" w:rsidRDefault="005B4738" w:rsidP="0069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9414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B4738" w:rsidRPr="00A94147" w:rsidRDefault="005B4738" w:rsidP="0069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9414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8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B4738" w:rsidRPr="00A94147" w:rsidRDefault="005B4738" w:rsidP="0069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9414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B4738" w:rsidRPr="00A94147" w:rsidRDefault="005B4738" w:rsidP="0069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9414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99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B4738" w:rsidRPr="00A94147" w:rsidRDefault="005B4738" w:rsidP="0069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9414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96</w:t>
            </w:r>
          </w:p>
        </w:tc>
        <w:tc>
          <w:tcPr>
            <w:tcW w:w="1694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B4738" w:rsidRPr="00A94147" w:rsidRDefault="005B4738" w:rsidP="0069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9414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00</w:t>
            </w:r>
          </w:p>
        </w:tc>
      </w:tr>
    </w:tbl>
    <w:p w:rsidR="005B4738" w:rsidRPr="003D1858" w:rsidRDefault="005B4738" w:rsidP="005B4738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3D1858">
        <w:rPr>
          <w:rFonts w:ascii="Times New Roman" w:hAnsi="Times New Roman"/>
          <w:b/>
          <w:sz w:val="24"/>
          <w:szCs w:val="24"/>
        </w:rPr>
        <w:t>Score and grouping:</w:t>
      </w:r>
    </w:p>
    <w:p w:rsidR="005B4738" w:rsidRPr="003D1858" w:rsidRDefault="005B4738" w:rsidP="005B4738">
      <w:pPr>
        <w:spacing w:line="360" w:lineRule="auto"/>
        <w:rPr>
          <w:rFonts w:ascii="Times New Roman" w:hAnsi="Times New Roman"/>
          <w:sz w:val="24"/>
          <w:szCs w:val="24"/>
        </w:rPr>
      </w:pPr>
      <w:r w:rsidRPr="003D1858">
        <w:rPr>
          <w:rFonts w:ascii="Times New Roman" w:hAnsi="Times New Roman"/>
          <w:sz w:val="24"/>
          <w:szCs w:val="24"/>
        </w:rPr>
        <w:t>Score of</w:t>
      </w:r>
      <w:r w:rsidR="00E77AE8">
        <w:rPr>
          <w:rFonts w:ascii="Times New Roman" w:hAnsi="Times New Roman"/>
          <w:sz w:val="24"/>
          <w:szCs w:val="24"/>
        </w:rPr>
        <w:t xml:space="preserve"> staining intensity: 0= Score 0</w:t>
      </w:r>
      <w:r w:rsidRPr="003D1858">
        <w:rPr>
          <w:rFonts w:ascii="Times New Roman" w:hAnsi="Times New Roman"/>
          <w:sz w:val="24"/>
          <w:szCs w:val="24"/>
        </w:rPr>
        <w:t>, 1= Score 1, 2= Score 2, 3= Score 3;</w:t>
      </w:r>
    </w:p>
    <w:p w:rsidR="005B4738" w:rsidRPr="003D1858" w:rsidRDefault="005B4738" w:rsidP="005B4738">
      <w:pPr>
        <w:spacing w:line="360" w:lineRule="auto"/>
        <w:rPr>
          <w:rFonts w:ascii="Times New Roman" w:hAnsi="Times New Roman"/>
          <w:sz w:val="24"/>
          <w:szCs w:val="24"/>
        </w:rPr>
      </w:pPr>
      <w:r w:rsidRPr="00AC79D9">
        <w:rPr>
          <w:rFonts w:ascii="Times New Roman" w:hAnsi="Times New Roman"/>
          <w:sz w:val="24"/>
          <w:szCs w:val="24"/>
        </w:rPr>
        <w:t>Grouping:</w:t>
      </w:r>
      <w:r w:rsidR="00932BB6" w:rsidRPr="00AC79D9">
        <w:rPr>
          <w:rFonts w:ascii="Times New Roman" w:hAnsi="Times New Roman" w:hint="eastAsia"/>
          <w:sz w:val="24"/>
          <w:szCs w:val="24"/>
        </w:rPr>
        <w:t xml:space="preserve"> t</w:t>
      </w:r>
      <w:r w:rsidR="00932BB6" w:rsidRPr="00AC79D9">
        <w:rPr>
          <w:rFonts w:ascii="Times New Roman" w:hAnsi="Times New Roman"/>
          <w:sz w:val="24"/>
          <w:szCs w:val="24"/>
        </w:rPr>
        <w:t xml:space="preserve">otal </w:t>
      </w:r>
      <w:r w:rsidR="00932BB6" w:rsidRPr="00AC79D9">
        <w:rPr>
          <w:rFonts w:ascii="Times New Roman" w:hAnsi="Times New Roman" w:hint="eastAsia"/>
          <w:sz w:val="24"/>
          <w:szCs w:val="24"/>
        </w:rPr>
        <w:t>s</w:t>
      </w:r>
      <w:r w:rsidR="00932BB6" w:rsidRPr="00AC79D9">
        <w:rPr>
          <w:rFonts w:ascii="Times New Roman" w:hAnsi="Times New Roman"/>
          <w:sz w:val="24"/>
          <w:szCs w:val="24"/>
        </w:rPr>
        <w:t>core&lt;2</w:t>
      </w:r>
      <w:r w:rsidR="00932BB6" w:rsidRPr="00AC79D9">
        <w:rPr>
          <w:rFonts w:ascii="Times New Roman" w:hAnsi="Times New Roman" w:hint="eastAsia"/>
          <w:sz w:val="24"/>
          <w:szCs w:val="24"/>
        </w:rPr>
        <w:t xml:space="preserve"> and t</w:t>
      </w:r>
      <w:r w:rsidR="00932BB6" w:rsidRPr="00AC79D9">
        <w:rPr>
          <w:rFonts w:ascii="Times New Roman" w:hAnsi="Times New Roman"/>
          <w:sz w:val="24"/>
          <w:szCs w:val="24"/>
        </w:rPr>
        <w:t xml:space="preserve">otal </w:t>
      </w:r>
      <w:r w:rsidR="00932BB6" w:rsidRPr="00AC79D9">
        <w:rPr>
          <w:rFonts w:ascii="Times New Roman" w:hAnsi="Times New Roman" w:hint="eastAsia"/>
          <w:sz w:val="24"/>
          <w:szCs w:val="24"/>
        </w:rPr>
        <w:t>s</w:t>
      </w:r>
      <w:r w:rsidR="00932BB6" w:rsidRPr="00AC79D9">
        <w:rPr>
          <w:rFonts w:ascii="Times New Roman" w:hAnsi="Times New Roman"/>
          <w:sz w:val="24"/>
          <w:szCs w:val="24"/>
        </w:rPr>
        <w:t>core</w:t>
      </w:r>
      <w:r w:rsidR="00932BB6" w:rsidRPr="00AC79D9">
        <w:rPr>
          <w:rFonts w:ascii="Arial" w:hAnsi="Arial" w:cs="Arial"/>
          <w:sz w:val="24"/>
          <w:szCs w:val="24"/>
        </w:rPr>
        <w:t>≥</w:t>
      </w:r>
      <w:r w:rsidR="00932BB6" w:rsidRPr="00AC79D9">
        <w:rPr>
          <w:rFonts w:ascii="Times New Roman" w:hAnsi="Times New Roman"/>
          <w:sz w:val="24"/>
          <w:szCs w:val="24"/>
        </w:rPr>
        <w:t>2</w:t>
      </w:r>
      <w:r w:rsidR="00932BB6" w:rsidRPr="00AC79D9">
        <w:rPr>
          <w:rFonts w:ascii="Times New Roman" w:hAnsi="Times New Roman" w:hint="eastAsia"/>
          <w:sz w:val="24"/>
          <w:szCs w:val="24"/>
        </w:rPr>
        <w:t xml:space="preserve"> refer to the </w:t>
      </w:r>
      <w:r w:rsidR="00932BB6" w:rsidRPr="00AC79D9">
        <w:rPr>
          <w:rFonts w:ascii="Times New Roman" w:hAnsi="Times New Roman"/>
          <w:sz w:val="24"/>
          <w:szCs w:val="24"/>
        </w:rPr>
        <w:t>“FZD2 low expression group”</w:t>
      </w:r>
      <w:r w:rsidR="00932BB6" w:rsidRPr="00AC79D9">
        <w:rPr>
          <w:rFonts w:ascii="Times New Roman" w:hAnsi="Times New Roman" w:hint="eastAsia"/>
          <w:sz w:val="24"/>
          <w:szCs w:val="24"/>
        </w:rPr>
        <w:t xml:space="preserve"> and </w:t>
      </w:r>
      <w:r w:rsidR="00957728" w:rsidRPr="00AC79D9">
        <w:rPr>
          <w:rFonts w:ascii="Times New Roman" w:hAnsi="Times New Roman"/>
          <w:sz w:val="24"/>
          <w:szCs w:val="24"/>
        </w:rPr>
        <w:t>“FZD2 high expression group”</w:t>
      </w:r>
      <w:r w:rsidR="00957728" w:rsidRPr="00AC79D9">
        <w:rPr>
          <w:rFonts w:ascii="Times New Roman" w:hAnsi="Times New Roman" w:hint="eastAsia"/>
          <w:sz w:val="24"/>
          <w:szCs w:val="24"/>
        </w:rPr>
        <w:t>, respectively.</w:t>
      </w:r>
    </w:p>
    <w:p w:rsidR="00753EA1" w:rsidRPr="00E77AE8" w:rsidRDefault="005B4738" w:rsidP="00E77AE8">
      <w:pPr>
        <w:spacing w:line="360" w:lineRule="auto"/>
        <w:rPr>
          <w:rFonts w:ascii="Times New Roman" w:hAnsi="Times New Roman"/>
          <w:sz w:val="24"/>
          <w:szCs w:val="24"/>
        </w:rPr>
      </w:pPr>
      <w:r w:rsidRPr="003D1858">
        <w:rPr>
          <w:rFonts w:ascii="Times New Roman" w:hAnsi="Times New Roman"/>
          <w:b/>
          <w:sz w:val="24"/>
          <w:szCs w:val="24"/>
        </w:rPr>
        <w:t>*:</w:t>
      </w:r>
      <w:r w:rsidRPr="00A24980">
        <w:rPr>
          <w:rFonts w:ascii="Times New Roman" w:hAnsi="Times New Roman"/>
          <w:sz w:val="24"/>
          <w:szCs w:val="24"/>
        </w:rPr>
        <w:t xml:space="preserve"> </w:t>
      </w:r>
      <w:r w:rsidRPr="0020470D">
        <w:rPr>
          <w:rFonts w:ascii="Times New Roman" w:hAnsi="Times New Roman"/>
          <w:i/>
          <w:sz w:val="24"/>
          <w:szCs w:val="24"/>
        </w:rPr>
        <w:t>P</w:t>
      </w:r>
      <w:r w:rsidRPr="00A24980">
        <w:rPr>
          <w:rFonts w:ascii="Times New Roman" w:hAnsi="Times New Roman"/>
          <w:sz w:val="24"/>
          <w:szCs w:val="24"/>
        </w:rPr>
        <w:t>&lt;0.0</w:t>
      </w:r>
      <w:r w:rsidR="000145FF">
        <w:rPr>
          <w:rFonts w:ascii="Times New Roman" w:hAnsi="Times New Roman" w:hint="eastAsia"/>
          <w:sz w:val="24"/>
          <w:szCs w:val="24"/>
        </w:rPr>
        <w:t>5</w:t>
      </w:r>
    </w:p>
    <w:sectPr w:rsidR="00753EA1" w:rsidRPr="00E77AE8" w:rsidSect="003A269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915A4" w:rsidRDefault="009915A4" w:rsidP="005B4738">
      <w:r>
        <w:separator/>
      </w:r>
    </w:p>
  </w:endnote>
  <w:endnote w:type="continuationSeparator" w:id="1">
    <w:p w:rsidR="009915A4" w:rsidRDefault="009915A4" w:rsidP="005B473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915A4" w:rsidRDefault="009915A4" w:rsidP="005B4738">
      <w:r>
        <w:separator/>
      </w:r>
    </w:p>
  </w:footnote>
  <w:footnote w:type="continuationSeparator" w:id="1">
    <w:p w:rsidR="009915A4" w:rsidRDefault="009915A4" w:rsidP="005B473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355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yNLMAAktzMwMzY0MzEyUdpeDU4uLM/DyQApNaAAysGaMsAAAA"/>
  </w:docVars>
  <w:rsids>
    <w:rsidRoot w:val="005B4738"/>
    <w:rsid w:val="000145FF"/>
    <w:rsid w:val="0011007C"/>
    <w:rsid w:val="00145044"/>
    <w:rsid w:val="00195DC1"/>
    <w:rsid w:val="003A2699"/>
    <w:rsid w:val="003B5C34"/>
    <w:rsid w:val="003E4F0F"/>
    <w:rsid w:val="00492FA6"/>
    <w:rsid w:val="00493A1E"/>
    <w:rsid w:val="004B217B"/>
    <w:rsid w:val="004B2E9A"/>
    <w:rsid w:val="00550267"/>
    <w:rsid w:val="00586BEC"/>
    <w:rsid w:val="00590D1E"/>
    <w:rsid w:val="005B4593"/>
    <w:rsid w:val="005B4738"/>
    <w:rsid w:val="00601E04"/>
    <w:rsid w:val="00624AB7"/>
    <w:rsid w:val="00677CE8"/>
    <w:rsid w:val="00692A01"/>
    <w:rsid w:val="006F65F0"/>
    <w:rsid w:val="00734A9D"/>
    <w:rsid w:val="00741E97"/>
    <w:rsid w:val="00753EA1"/>
    <w:rsid w:val="00766CD9"/>
    <w:rsid w:val="007B1F3D"/>
    <w:rsid w:val="007B5E34"/>
    <w:rsid w:val="007C7E8A"/>
    <w:rsid w:val="007D0B68"/>
    <w:rsid w:val="007E00F0"/>
    <w:rsid w:val="008872DD"/>
    <w:rsid w:val="00892CB5"/>
    <w:rsid w:val="00895738"/>
    <w:rsid w:val="00913A9F"/>
    <w:rsid w:val="00932BB6"/>
    <w:rsid w:val="00957728"/>
    <w:rsid w:val="00957F7D"/>
    <w:rsid w:val="009915A4"/>
    <w:rsid w:val="00A230F6"/>
    <w:rsid w:val="00A37739"/>
    <w:rsid w:val="00A60731"/>
    <w:rsid w:val="00A94147"/>
    <w:rsid w:val="00AC79D9"/>
    <w:rsid w:val="00B0298D"/>
    <w:rsid w:val="00B23942"/>
    <w:rsid w:val="00B33D70"/>
    <w:rsid w:val="00BF02DA"/>
    <w:rsid w:val="00C36DFA"/>
    <w:rsid w:val="00C42CB6"/>
    <w:rsid w:val="00C541F5"/>
    <w:rsid w:val="00C704B5"/>
    <w:rsid w:val="00CA346B"/>
    <w:rsid w:val="00CD3594"/>
    <w:rsid w:val="00D01369"/>
    <w:rsid w:val="00E15B1A"/>
    <w:rsid w:val="00E5730D"/>
    <w:rsid w:val="00E77AE8"/>
    <w:rsid w:val="00F26E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E00F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B47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B473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B47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B4738"/>
    <w:rPr>
      <w:sz w:val="18"/>
      <w:szCs w:val="18"/>
    </w:rPr>
  </w:style>
  <w:style w:type="table" w:styleId="a5">
    <w:name w:val="Table Grid"/>
    <w:basedOn w:val="a1"/>
    <w:uiPriority w:val="59"/>
    <w:rsid w:val="00AC79D9"/>
    <w:rPr>
      <w:rFonts w:ascii="Times New Roman" w:eastAsia="宋体" w:hAnsi="Times New Roman" w:cs="Times New Roman"/>
      <w:kern w:val="0"/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5</Words>
  <Characters>661</Characters>
  <Application>Microsoft Office Word</Application>
  <DocSecurity>0</DocSecurity>
  <Lines>5</Lines>
  <Paragraphs>1</Paragraphs>
  <ScaleCrop>false</ScaleCrop>
  <Company>Microsoft</Company>
  <LinksUpToDate>false</LinksUpToDate>
  <CharactersWithSpaces>7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qq</cp:lastModifiedBy>
  <cp:revision>2</cp:revision>
  <dcterms:created xsi:type="dcterms:W3CDTF">2020-03-11T15:29:00Z</dcterms:created>
  <dcterms:modified xsi:type="dcterms:W3CDTF">2020-03-11T15:29:00Z</dcterms:modified>
</cp:coreProperties>
</file>